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2D9" w:rsidRDefault="00AA22D9" w:rsidP="00AA22D9">
      <w:r>
        <w:t>S</w:t>
      </w:r>
      <w:r>
        <w:t>5 table</w:t>
      </w:r>
      <w:bookmarkStart w:id="0" w:name="_GoBack"/>
      <w:bookmarkEnd w:id="0"/>
      <w:r>
        <w:t>. Mixed</w:t>
      </w:r>
      <w:r w:rsidRPr="00602A8D">
        <w:t xml:space="preserve"> model of individual </w:t>
      </w:r>
      <w:r w:rsidRPr="009424EF">
        <w:rPr>
          <w:i/>
        </w:rPr>
        <w:t>S. mansoni</w:t>
      </w:r>
      <w:r>
        <w:t xml:space="preserve"> and </w:t>
      </w:r>
      <w:r w:rsidRPr="009424EF">
        <w:rPr>
          <w:i/>
        </w:rPr>
        <w:t>S. haematobium</w:t>
      </w:r>
      <w:r>
        <w:t xml:space="preserve"> </w:t>
      </w:r>
      <w:r w:rsidRPr="00602A8D">
        <w:t>baseline log</w:t>
      </w:r>
      <w:r>
        <w:t>-</w:t>
      </w:r>
      <w:r w:rsidRPr="00602A8D">
        <w:t xml:space="preserve">transformed egg count </w:t>
      </w:r>
      <w:r>
        <w:t>with</w:t>
      </w:r>
      <w:r w:rsidRPr="00602A8D">
        <w:t xml:space="preserve"> </w:t>
      </w:r>
      <w:r>
        <w:t>random effect for the study</w:t>
      </w:r>
    </w:p>
    <w:p w:rsidR="00681CB7" w:rsidRPr="0010442A" w:rsidRDefault="00681CB7" w:rsidP="00681CB7">
      <w:pPr>
        <w:rPr>
          <w:noProof/>
          <w:lang w:eastAsia="fr-CH"/>
        </w:rPr>
      </w:pPr>
    </w:p>
    <w:tbl>
      <w:tblPr>
        <w:tblW w:w="10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60"/>
        <w:gridCol w:w="1040"/>
        <w:gridCol w:w="1080"/>
        <w:gridCol w:w="780"/>
        <w:gridCol w:w="1200"/>
        <w:gridCol w:w="1020"/>
        <w:gridCol w:w="1080"/>
        <w:gridCol w:w="780"/>
      </w:tblGrid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1CB7" w:rsidRPr="009424EF" w:rsidRDefault="00681CB7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>S. manso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81CB7" w:rsidRPr="009424EF" w:rsidRDefault="00681CB7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>S. haematobium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2.18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59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2.34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226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Age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10-14]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56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559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03</w:t>
            </w:r>
          </w:p>
        </w:tc>
        <w:tc>
          <w:tcPr>
            <w:tcW w:w="120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10-14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58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686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05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6-10[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29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215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152</w:t>
            </w:r>
          </w:p>
        </w:tc>
        <w:tc>
          <w:tcPr>
            <w:tcW w:w="120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6-10[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63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644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01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0-6[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0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[0-6[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EX</w:t>
            </w: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Male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10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7323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8829</w:t>
            </w:r>
          </w:p>
        </w:tc>
        <w:tc>
          <w:tcPr>
            <w:tcW w:w="120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Male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19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7725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123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Female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b/>
                <w:sz w:val="20"/>
              </w:rPr>
              <w:t>Female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1CB7" w:rsidRPr="0077060F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1CB7" w:rsidRPr="0077060F" w:rsidRDefault="00681CB7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.2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5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.3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2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3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2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6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E-04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[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1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73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77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12</w:t>
            </w:r>
          </w:p>
        </w:tc>
      </w:tr>
      <w:tr w:rsidR="00681CB7" w:rsidRPr="00423C91" w:rsidTr="005A7D0D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1CB7" w:rsidRPr="00423C91" w:rsidRDefault="00681CB7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</w:tbl>
    <w:p w:rsidR="00681CB7" w:rsidRDefault="00681CB7" w:rsidP="00681CB7"/>
    <w:p w:rsidR="00614332" w:rsidRPr="00990BEA" w:rsidRDefault="00614332" w:rsidP="00085F20">
      <w:pPr>
        <w:pStyle w:val="NoSpacing"/>
      </w:pPr>
    </w:p>
    <w:sectPr w:rsidR="00614332" w:rsidRPr="00990BEA" w:rsidSect="00681CB7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CB7" w:rsidRDefault="00681CB7" w:rsidP="00863875">
      <w:r>
        <w:separator/>
      </w:r>
    </w:p>
  </w:endnote>
  <w:endnote w:type="continuationSeparator" w:id="0">
    <w:p w:rsidR="00681CB7" w:rsidRDefault="00681CB7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CB7" w:rsidRDefault="00681CB7" w:rsidP="00863875">
      <w:r>
        <w:separator/>
      </w:r>
    </w:p>
  </w:footnote>
  <w:footnote w:type="continuationSeparator" w:id="0">
    <w:p w:rsidR="00681CB7" w:rsidRDefault="00681CB7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CB7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81CB7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AA22D9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255FB6"/>
  <w15:chartTrackingRefBased/>
  <w15:docId w15:val="{0D6CC25B-943D-4086-A1AF-190E20F2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CB7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34:00Z</dcterms:created>
  <dcterms:modified xsi:type="dcterms:W3CDTF">2020-04-26T06:35:00Z</dcterms:modified>
</cp:coreProperties>
</file>